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4BE" w:rsidRPr="00930656" w:rsidRDefault="00C13850" w:rsidP="00930656">
      <w:pPr>
        <w:jc w:val="center"/>
        <w:rPr>
          <w:rFonts w:ascii="Times New Roman" w:hAnsi="Times New Roman" w:cs="Times New Roman"/>
          <w:b/>
          <w:lang w:val="en-US"/>
        </w:rPr>
      </w:pPr>
      <w:r w:rsidRPr="00930656">
        <w:rPr>
          <w:rFonts w:ascii="Times New Roman" w:hAnsi="Times New Roman" w:cs="Times New Roman"/>
          <w:b/>
          <w:lang w:val="en-US"/>
        </w:rPr>
        <w:t>Standards for Reporting Qualitative Research (SRQR)</w:t>
      </w:r>
    </w:p>
    <w:p w:rsidR="00C13850" w:rsidRPr="00930656" w:rsidRDefault="00C13850">
      <w:pPr>
        <w:rPr>
          <w:rFonts w:ascii="Times New Roman" w:hAnsi="Times New Roman" w:cs="Times New Roman"/>
          <w:lang w:val="en-US"/>
        </w:rPr>
      </w:pPr>
      <w:r w:rsidRPr="00930656">
        <w:rPr>
          <w:rFonts w:ascii="Times New Roman" w:hAnsi="Times New Roman" w:cs="Times New Roman"/>
          <w:lang w:val="en-US"/>
        </w:rPr>
        <w:t xml:space="preserve">Based on O’Brien BC, Harris IB, Beckman TJ, Reed DA, </w:t>
      </w:r>
      <w:proofErr w:type="gramStart"/>
      <w:r w:rsidRPr="00930656">
        <w:rPr>
          <w:rFonts w:ascii="Times New Roman" w:hAnsi="Times New Roman" w:cs="Times New Roman"/>
          <w:lang w:val="en-US"/>
        </w:rPr>
        <w:t>Cook</w:t>
      </w:r>
      <w:proofErr w:type="gramEnd"/>
      <w:r w:rsidRPr="00930656">
        <w:rPr>
          <w:rFonts w:ascii="Times New Roman" w:hAnsi="Times New Roman" w:cs="Times New Roman"/>
          <w:lang w:val="en-US"/>
        </w:rPr>
        <w:t xml:space="preserve"> DA. Standards for Reporting Qualitative Research: A Synthesis of Recommendations. </w:t>
      </w:r>
      <w:proofErr w:type="spellStart"/>
      <w:r w:rsidRPr="00930656">
        <w:rPr>
          <w:rFonts w:ascii="Times New Roman" w:hAnsi="Times New Roman" w:cs="Times New Roman"/>
          <w:lang w:val="en-US"/>
        </w:rPr>
        <w:t>Acad</w:t>
      </w:r>
      <w:proofErr w:type="spellEnd"/>
      <w:r w:rsidRPr="00930656">
        <w:rPr>
          <w:rFonts w:ascii="Times New Roman" w:hAnsi="Times New Roman" w:cs="Times New Roman"/>
          <w:lang w:val="en-US"/>
        </w:rPr>
        <w:t xml:space="preserve"> Med 2014 Sep</w:t>
      </w:r>
      <w:proofErr w:type="gramStart"/>
      <w:r w:rsidRPr="00930656">
        <w:rPr>
          <w:rFonts w:ascii="Times New Roman" w:hAnsi="Times New Roman" w:cs="Times New Roman"/>
          <w:lang w:val="en-US"/>
        </w:rPr>
        <w:t>;89</w:t>
      </w:r>
      <w:proofErr w:type="gramEnd"/>
      <w:r w:rsidRPr="00930656">
        <w:rPr>
          <w:rFonts w:ascii="Times New Roman" w:hAnsi="Times New Roman" w:cs="Times New Roman"/>
          <w:lang w:val="en-US"/>
        </w:rPr>
        <w:t xml:space="preserve">(9):1245–1251. </w:t>
      </w:r>
      <w:proofErr w:type="spellStart"/>
      <w:proofErr w:type="gramStart"/>
      <w:r w:rsidRPr="00930656">
        <w:rPr>
          <w:rFonts w:ascii="Times New Roman" w:hAnsi="Times New Roman" w:cs="Times New Roman"/>
          <w:lang w:val="en-US"/>
        </w:rPr>
        <w:t>doi</w:t>
      </w:r>
      <w:proofErr w:type="spellEnd"/>
      <w:proofErr w:type="gramEnd"/>
      <w:r w:rsidRPr="00930656">
        <w:rPr>
          <w:rFonts w:ascii="Times New Roman" w:hAnsi="Times New Roman" w:cs="Times New Roman"/>
          <w:lang w:val="en-US"/>
        </w:rPr>
        <w:t>: 10.1097/ACM.0000000000000388.</w:t>
      </w:r>
    </w:p>
    <w:p w:rsidR="00C13850" w:rsidRPr="00930656" w:rsidRDefault="00C13850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"/>
        <w:gridCol w:w="2291"/>
        <w:gridCol w:w="4238"/>
        <w:gridCol w:w="2094"/>
      </w:tblGrid>
      <w:tr w:rsidR="00BA1BB2" w:rsidRPr="00D10B08" w:rsidTr="00C1385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o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3850" w:rsidRPr="00C13850" w:rsidRDefault="00C13850" w:rsidP="006A6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Location in Manuscript (</w:t>
            </w:r>
            <w:r w:rsidR="006A61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ection</w:t>
            </w:r>
            <w:r w:rsidRPr="00C138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)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tle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itle identifies the study as qualitative and mentions the approach or data collection methods</w:t>
            </w:r>
          </w:p>
        </w:tc>
        <w:tc>
          <w:tcPr>
            <w:tcW w:w="0" w:type="auto"/>
            <w:hideMark/>
          </w:tcPr>
          <w:p w:rsidR="00C13850" w:rsidRPr="00C13850" w:rsidRDefault="006A611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tle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2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bstract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bstract summarizes background, purpose, methods, results, and conclusions</w:t>
            </w:r>
          </w:p>
        </w:tc>
        <w:tc>
          <w:tcPr>
            <w:tcW w:w="0" w:type="auto"/>
            <w:hideMark/>
          </w:tcPr>
          <w:p w:rsidR="00C13850" w:rsidRPr="00C13850" w:rsidRDefault="006A611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bstract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3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roblem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ormulation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scription and significance of the problem; review of literature and theory</w:t>
            </w:r>
          </w:p>
        </w:tc>
        <w:tc>
          <w:tcPr>
            <w:tcW w:w="0" w:type="auto"/>
            <w:hideMark/>
          </w:tcPr>
          <w:p w:rsidR="00C13850" w:rsidRPr="00C13850" w:rsidRDefault="006A611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ckground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4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urpose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r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earch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estion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tates the research objectives or questions</w:t>
            </w:r>
          </w:p>
        </w:tc>
        <w:tc>
          <w:tcPr>
            <w:tcW w:w="0" w:type="auto"/>
            <w:hideMark/>
          </w:tcPr>
          <w:p w:rsidR="00C13850" w:rsidRPr="00C13850" w:rsidRDefault="006A611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ckground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5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Qualitative approach and research paradigm</w:t>
            </w:r>
          </w:p>
        </w:tc>
        <w:tc>
          <w:tcPr>
            <w:tcW w:w="0" w:type="auto"/>
            <w:hideMark/>
          </w:tcPr>
          <w:p w:rsidR="00C13850" w:rsidRPr="00C13850" w:rsidRDefault="00C13850" w:rsidP="00930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pecifies qu</w:t>
            </w:r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litative approach and paradigm</w:t>
            </w:r>
          </w:p>
        </w:tc>
        <w:tc>
          <w:tcPr>
            <w:tcW w:w="0" w:type="auto"/>
            <w:hideMark/>
          </w:tcPr>
          <w:p w:rsidR="00C13850" w:rsidRPr="00C13850" w:rsidRDefault="006A611E" w:rsidP="00B77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6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esearcher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aracteristics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flexivity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scribes researcher characteristics, relationship to participants, and potential influences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udit Trail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aterials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7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text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930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scribes the study setting/site a</w:t>
            </w:r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d relevant contextual factors</w:t>
            </w:r>
          </w:p>
        </w:tc>
        <w:tc>
          <w:tcPr>
            <w:tcW w:w="0" w:type="auto"/>
            <w:hideMark/>
          </w:tcPr>
          <w:p w:rsidR="00C13850" w:rsidRPr="00C13850" w:rsidRDefault="006A611E" w:rsidP="0082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8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ampling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rategy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930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ampling method and saturation criteria</w:t>
            </w:r>
          </w:p>
        </w:tc>
        <w:tc>
          <w:tcPr>
            <w:tcW w:w="0" w:type="auto"/>
            <w:hideMark/>
          </w:tcPr>
          <w:p w:rsidR="00C13850" w:rsidRPr="00C13850" w:rsidRDefault="00C13850" w:rsidP="0082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 w:rsidR="006A61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th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9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thical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ssues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tails on ethics approval and consent procedures</w:t>
            </w:r>
          </w:p>
        </w:tc>
        <w:tc>
          <w:tcPr>
            <w:tcW w:w="0" w:type="auto"/>
            <w:hideMark/>
          </w:tcPr>
          <w:p w:rsidR="00C13850" w:rsidRPr="00C13850" w:rsidRDefault="007D7D3E" w:rsidP="007D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</w:t>
            </w:r>
            <w:r w:rsidR="006A61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0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llection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930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scribes data collection types and procedures, including itera</w:t>
            </w:r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ive aspects and modifications</w:t>
            </w:r>
          </w:p>
        </w:tc>
        <w:tc>
          <w:tcPr>
            <w:tcW w:w="0" w:type="auto"/>
            <w:hideMark/>
          </w:tcPr>
          <w:p w:rsidR="00C13850" w:rsidRPr="00C13850" w:rsidRDefault="007D7D3E" w:rsidP="008235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 w:rsidR="006A61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th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1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collection instruments and technologies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scribes instruments used (e.g., interview guides) and any changes made</w:t>
            </w:r>
          </w:p>
        </w:tc>
        <w:tc>
          <w:tcPr>
            <w:tcW w:w="0" w:type="auto"/>
            <w:hideMark/>
          </w:tcPr>
          <w:p w:rsidR="00C13850" w:rsidRPr="00C13850" w:rsidRDefault="006A611E" w:rsidP="007D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; </w:t>
            </w:r>
            <w:proofErr w:type="spellStart"/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plementary</w:t>
            </w:r>
            <w:proofErr w:type="spellEnd"/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aterials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2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Units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umber and characteristics of participants and their level of involvement</w:t>
            </w:r>
          </w:p>
        </w:tc>
        <w:tc>
          <w:tcPr>
            <w:tcW w:w="0" w:type="auto"/>
            <w:hideMark/>
          </w:tcPr>
          <w:p w:rsidR="00C13850" w:rsidRPr="00C13850" w:rsidRDefault="006A611E" w:rsidP="007D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thods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3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cessing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ow data were processed, transcribed, anonymized, and managed</w:t>
            </w:r>
          </w:p>
        </w:tc>
        <w:tc>
          <w:tcPr>
            <w:tcW w:w="0" w:type="auto"/>
            <w:hideMark/>
          </w:tcPr>
          <w:p w:rsidR="00C13850" w:rsidRPr="00C13850" w:rsidRDefault="006A611E" w:rsidP="007D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4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ata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930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How themes/inferences were developed, including coding and analysis </w:t>
            </w:r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pproach</w:t>
            </w:r>
          </w:p>
        </w:tc>
        <w:tc>
          <w:tcPr>
            <w:tcW w:w="0" w:type="auto"/>
            <w:hideMark/>
          </w:tcPr>
          <w:p w:rsidR="00C13850" w:rsidRPr="00C13850" w:rsidRDefault="006A611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5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chniques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nhance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ustworthiness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930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Techniques used to </w:t>
            </w:r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nhance</w:t>
            </w: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credibility (e.g., triangulation, </w:t>
            </w:r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udit trails)</w:t>
            </w:r>
          </w:p>
        </w:tc>
        <w:tc>
          <w:tcPr>
            <w:tcW w:w="0" w:type="auto"/>
            <w:hideMark/>
          </w:tcPr>
          <w:p w:rsidR="00C13850" w:rsidRPr="00C13850" w:rsidRDefault="00C13850" w:rsidP="007D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ods</w:t>
            </w:r>
            <w:proofErr w:type="spellEnd"/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; </w:t>
            </w:r>
            <w:proofErr w:type="spellStart"/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pplementary</w:t>
            </w:r>
            <w:proofErr w:type="spellEnd"/>
            <w:r w:rsidR="0093065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aterials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S16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ynthesis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pretation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ummary of main themes, inferences, or theoretical developments</w:t>
            </w:r>
          </w:p>
        </w:tc>
        <w:tc>
          <w:tcPr>
            <w:tcW w:w="0" w:type="auto"/>
            <w:hideMark/>
          </w:tcPr>
          <w:p w:rsidR="00C13850" w:rsidRPr="00C13850" w:rsidRDefault="00C13850" w:rsidP="006A6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ult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7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inks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mpirical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ta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Use of quotes or other data to support findings</w:t>
            </w:r>
          </w:p>
        </w:tc>
        <w:tc>
          <w:tcPr>
            <w:tcW w:w="0" w:type="auto"/>
            <w:hideMark/>
          </w:tcPr>
          <w:p w:rsidR="00C13850" w:rsidRPr="00C13850" w:rsidRDefault="007D7D3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ults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8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egration with prior work, implications, etc.</w:t>
            </w:r>
          </w:p>
        </w:tc>
        <w:tc>
          <w:tcPr>
            <w:tcW w:w="0" w:type="auto"/>
            <w:hideMark/>
          </w:tcPr>
          <w:p w:rsidR="00C13850" w:rsidRPr="00C13850" w:rsidRDefault="00BA1BB2" w:rsidP="00BA1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hort Summary of main findings, c</w:t>
            </w:r>
            <w:r w:rsidR="00C13850"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nnection to existing literature, theoretical implications, and study contributions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scussion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19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mitations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cusses limitations of the study and findings' trustworthiness</w:t>
            </w:r>
          </w:p>
        </w:tc>
        <w:tc>
          <w:tcPr>
            <w:tcW w:w="0" w:type="auto"/>
            <w:hideMark/>
          </w:tcPr>
          <w:p w:rsidR="00C13850" w:rsidRPr="00C13850" w:rsidRDefault="007D7D3E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scussion</w:t>
            </w:r>
            <w:proofErr w:type="spellEnd"/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20</w:t>
            </w:r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flicts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est</w:t>
            </w:r>
            <w:proofErr w:type="spellEnd"/>
          </w:p>
        </w:tc>
        <w:tc>
          <w:tcPr>
            <w:tcW w:w="0" w:type="auto"/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closure of any conflicts and how they were managed</w:t>
            </w:r>
          </w:p>
        </w:tc>
        <w:tc>
          <w:tcPr>
            <w:tcW w:w="0" w:type="auto"/>
            <w:hideMark/>
          </w:tcPr>
          <w:p w:rsidR="00C13850" w:rsidRPr="00C13850" w:rsidRDefault="006A611E" w:rsidP="00B77C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mpet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Interest</w:t>
            </w:r>
          </w:p>
        </w:tc>
      </w:tr>
      <w:tr w:rsidR="00BA1BB2" w:rsidRPr="00C13850" w:rsidTr="00C1385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nd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C13850" w:rsidRPr="00C13850" w:rsidRDefault="00C13850" w:rsidP="00C13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38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ources of funding and role of fun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D7D3E" w:rsidRPr="00C13850" w:rsidRDefault="006A611E" w:rsidP="007D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unding</w:t>
            </w:r>
            <w:bookmarkStart w:id="0" w:name="_GoBack"/>
            <w:bookmarkEnd w:id="0"/>
          </w:p>
        </w:tc>
      </w:tr>
    </w:tbl>
    <w:p w:rsidR="00C13850" w:rsidRPr="00C13850" w:rsidRDefault="00C13850">
      <w:pPr>
        <w:rPr>
          <w:lang w:val="en-US"/>
        </w:rPr>
      </w:pPr>
    </w:p>
    <w:sectPr w:rsidR="00C13850" w:rsidRPr="00C138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850"/>
    <w:rsid w:val="003104BE"/>
    <w:rsid w:val="006A611E"/>
    <w:rsid w:val="007D47A9"/>
    <w:rsid w:val="007D7D3E"/>
    <w:rsid w:val="00823515"/>
    <w:rsid w:val="00930656"/>
    <w:rsid w:val="009C6C3A"/>
    <w:rsid w:val="00B77C28"/>
    <w:rsid w:val="00BA1BB2"/>
    <w:rsid w:val="00C13850"/>
    <w:rsid w:val="00D1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DBF94"/>
  <w15:chartTrackingRefBased/>
  <w15:docId w15:val="{B68EBAF1-914E-4645-A910-10B3378D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4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HA - Fakultät AGN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a Schaffernak</dc:creator>
  <cp:keywords/>
  <dc:description/>
  <cp:lastModifiedBy>Insa Schaffernak</cp:lastModifiedBy>
  <cp:revision>7</cp:revision>
  <dcterms:created xsi:type="dcterms:W3CDTF">2025-05-16T11:42:00Z</dcterms:created>
  <dcterms:modified xsi:type="dcterms:W3CDTF">2025-10-15T16:40:00Z</dcterms:modified>
</cp:coreProperties>
</file>